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7D36" w:rsidRPr="00B17D36" w:rsidRDefault="00B17D36" w:rsidP="00B17D36">
      <w:pPr>
        <w:rPr>
          <w:rFonts w:ascii="Times New Roman" w:hAnsi="Times New Roman" w:cs="Times New Roman"/>
          <w:sz w:val="18"/>
          <w:szCs w:val="18"/>
        </w:rPr>
      </w:pPr>
    </w:p>
    <w:p w:rsidR="00B17D36" w:rsidRPr="00B17D36" w:rsidRDefault="00B17D36" w:rsidP="00B17D3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1-11"/>
        <w:tblpPr w:leftFromText="180" w:rightFromText="180" w:vertAnchor="text" w:horzAnchor="margin" w:tblpXSpec="center" w:tblpY="-147"/>
        <w:tblW w:w="15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35"/>
        <w:gridCol w:w="1883"/>
        <w:gridCol w:w="1221"/>
        <w:gridCol w:w="1506"/>
        <w:gridCol w:w="1506"/>
        <w:gridCol w:w="1683"/>
        <w:gridCol w:w="1407"/>
        <w:gridCol w:w="1408"/>
        <w:gridCol w:w="844"/>
        <w:gridCol w:w="621"/>
      </w:tblGrid>
      <w:tr w:rsidR="00B17D36" w:rsidRPr="00B17D36" w:rsidTr="009E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7" w:type="dxa"/>
            <w:gridSpan w:val="11"/>
            <w:tcBorders>
              <w:bottom w:val="none" w:sz="0" w:space="0" w:color="auto"/>
            </w:tcBorders>
          </w:tcPr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60"/>
            <w:bookmarkStart w:id="1" w:name="OLE_LINK156"/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JOANNA BRIGGS INSTITUTE CRITICAL APPRAISAL TOOL FOR CASE REPORT STUDIES</w:t>
            </w:r>
          </w:p>
          <w:bookmarkEnd w:id="0"/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Yes = 2</w:t>
            </w:r>
            <w:r w:rsidR="00BE02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Unclear = 1</w:t>
            </w:r>
            <w:r w:rsidR="00BE02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No = 0</w:t>
            </w:r>
          </w:p>
        </w:tc>
      </w:tr>
      <w:tr w:rsidR="00B17D36" w:rsidRPr="00B17D36" w:rsidTr="009E1497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835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. Were patient’s demographic characteristics clearly described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. Was the patient’s history clearly described and presented as a timeline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3. Was the current clinical condition of the patient on presentation clearly described?</w:t>
            </w:r>
          </w:p>
        </w:tc>
        <w:tc>
          <w:tcPr>
            <w:tcW w:w="1506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4. Were diagnostic tests or assessment methods and the results clearly described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5. Was the intervention(s) or treatment procedure(s) clearly described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3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6. Was the post-intervention clinical condition clearly described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7. Were adverse events (harms) or unanticipated events identified and described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8. Does the case report provide takeaway lessons?</w:t>
            </w:r>
          </w:p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 xml:space="preserve">Total score </w:t>
            </w:r>
          </w:p>
        </w:tc>
        <w:tc>
          <w:tcPr>
            <w:tcW w:w="621" w:type="dxa"/>
          </w:tcPr>
          <w:p w:rsidR="00B17D36" w:rsidRPr="00B17D36" w:rsidRDefault="00B17D36" w:rsidP="00B17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17D36" w:rsidRPr="00B17D36" w:rsidTr="009E149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8D1">
              <w:rPr>
                <w:rFonts w:ascii="Times New Roman" w:eastAsiaTheme="minorEastAsia" w:hAnsi="Times New Roman" w:cs="Times New Roman"/>
                <w:sz w:val="16"/>
                <w:szCs w:val="16"/>
              </w:rPr>
              <w:t>Cimerman</w:t>
            </w:r>
            <w:proofErr w:type="spellEnd"/>
            <w:r w:rsidRPr="00B208D1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imerman&lt;/Author&gt;&lt;Year&gt;2007&lt;/Year&gt;&lt;RecNum&gt;431&lt;/RecNum&gt;&lt;DisplayText&gt;[25]&lt;/DisplayText&gt;&lt;record&gt;&lt;rec-number&gt;431&lt;/rec-number&gt;&lt;foreign-keys&gt;&lt;key app="EN" db-id="fz9vesrz6dv2xyezst45fdrree0r9se5eztp" timestamp="1653840273"&gt;431&lt;/key&gt;&lt;/foreign-keys&gt;&lt;ref-type name="Journal Article"&gt;17&lt;/ref-type&gt;&lt;contributors&gt;&lt;authors&gt;&lt;author&gt;Cimerman, M.&lt;/author&gt;&lt;author&gt;Kristan, A.&lt;/author&gt;&lt;/authors&gt;&lt;/contributors&gt;&lt;auth-address&gt;Department of Traumatology, University Medical Centre Ljubljana, Zaloska 7, 1000 Ljubljana, Slovenia. matej.cimerman@kclj.si&lt;/auth-address&gt;&lt;titles&gt;&lt;title&gt;Preoperative planning in pelvic and acetabular surgery: the value of advanced computerised planning modules&lt;/title&gt;&lt;secondary-title&gt;Injury&lt;/secondary-title&gt;&lt;alt-title&gt;Injury&lt;/alt-title&gt;&lt;/titles&gt;&lt;periodical&gt;&lt;full-title&gt;Injury&lt;/full-title&gt;&lt;abbr-1&gt;Injury&lt;/abbr-1&gt;&lt;/periodical&gt;&lt;alt-periodical&gt;&lt;full-title&gt;Injury&lt;/full-title&gt;&lt;abbr-1&gt;Injury&lt;/abbr-1&gt;&lt;/alt-periodical&gt;&lt;pages&gt;442-9&lt;/pages&gt;&lt;volume&gt;38&lt;/volume&gt;&lt;number&gt;4&lt;/number&gt;&lt;edition&gt;2007/04/03&lt;/edition&gt;&lt;keywords&gt;&lt;keyword&gt;Acetabulum/injuries/surgery&lt;/keyword&gt;&lt;keyword&gt;*Computer Simulation&lt;/keyword&gt;&lt;keyword&gt;Europe&lt;/keyword&gt;&lt;keyword&gt;Fractures, Bone/*surgery&lt;/keyword&gt;&lt;keyword&gt;Humans&lt;/keyword&gt;&lt;keyword&gt;Imaging, Three-Dimensional&lt;/keyword&gt;&lt;keyword&gt;Israel&lt;/keyword&gt;&lt;keyword&gt;Male&lt;/keyword&gt;&lt;keyword&gt;Middle Aged&lt;/keyword&gt;&lt;keyword&gt;*Pelvic Bones/injuries/surgery&lt;/keyword&gt;&lt;keyword&gt;Planning Techniques&lt;/keyword&gt;&lt;keyword&gt;Software&lt;/keyword&gt;&lt;keyword&gt;Surgery, Computer-Assisted/*methods&lt;/keyword&gt;&lt;keyword&gt;Tomography, X-Ray Computed&lt;/keyword&gt;&lt;keyword&gt;*User-Computer Interface&lt;/keyword&gt;&lt;/keywords&gt;&lt;dates&gt;&lt;year&gt;2007&lt;/year&gt;&lt;pub-dates&gt;&lt;date&gt;Apr&lt;/date&gt;&lt;/pub-dates&gt;&lt;/dates&gt;&lt;isbn&gt;0020-1383 (Print)&amp;#xD;0020-1383&lt;/isbn&gt;&lt;accession-num&gt;17400226&lt;/accession-num&gt;&lt;urls&gt;&lt;/urls&gt;&lt;electronic-resource-num&gt;10.1016/j.injury.2007.01.033&lt;/electronic-resource-num&gt;&lt;remote-database-provider&gt;NLM&lt;/remote-database-provider&gt;&lt;language&gt;eng&lt;/language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35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3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1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3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8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3/16</w:t>
            </w:r>
          </w:p>
        </w:tc>
        <w:tc>
          <w:tcPr>
            <w:tcW w:w="621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bookmarkEnd w:id="1"/>
    </w:tbl>
    <w:p w:rsidR="00B17D36" w:rsidRPr="00B17D36" w:rsidRDefault="00B17D36" w:rsidP="00B17D3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1-61"/>
        <w:tblpPr w:leftFromText="180" w:rightFromText="180" w:vertAnchor="text" w:horzAnchor="margin" w:tblpX="-431" w:tblpY="310"/>
        <w:tblW w:w="15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251"/>
        <w:gridCol w:w="1489"/>
        <w:gridCol w:w="1377"/>
        <w:gridCol w:w="1134"/>
        <w:gridCol w:w="1134"/>
        <w:gridCol w:w="1417"/>
        <w:gridCol w:w="1276"/>
        <w:gridCol w:w="1134"/>
        <w:gridCol w:w="1276"/>
        <w:gridCol w:w="1134"/>
        <w:gridCol w:w="850"/>
        <w:gridCol w:w="638"/>
      </w:tblGrid>
      <w:tr w:rsidR="00B17D36" w:rsidRPr="00B17D36" w:rsidTr="009E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8" w:type="dxa"/>
            <w:gridSpan w:val="13"/>
            <w:tcBorders>
              <w:bottom w:val="none" w:sz="0" w:space="0" w:color="auto"/>
            </w:tcBorders>
          </w:tcPr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JOANNA BRIGGS INSTITUTE CRITICAL APPRAISAL TOOL FOR CASE SERIES STUDIES</w:t>
            </w:r>
          </w:p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Yes = 2</w:t>
            </w:r>
            <w:r w:rsidR="00BE02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Unclear = 1</w:t>
            </w:r>
            <w:r w:rsidR="00BE02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No = 0</w:t>
            </w:r>
          </w:p>
        </w:tc>
      </w:tr>
      <w:tr w:rsidR="00B17D36" w:rsidRPr="00B17D36" w:rsidTr="009E1497">
        <w:trPr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BE02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59"/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bookmarkEnd w:id="2"/>
          </w:p>
        </w:tc>
        <w:tc>
          <w:tcPr>
            <w:tcW w:w="1251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. Were there clear criteria for inclusion in the case series?</w:t>
            </w:r>
          </w:p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. Was the condition measured in a standard, reliable way for all participants included in the case series?</w:t>
            </w:r>
          </w:p>
        </w:tc>
        <w:tc>
          <w:tcPr>
            <w:tcW w:w="1377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3. Were valid methods used for identification of the condition for all participants included in the case series?</w:t>
            </w:r>
          </w:p>
        </w:tc>
        <w:tc>
          <w:tcPr>
            <w:tcW w:w="1134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4. Did the case series have consecutive inclusion of participants?</w:t>
            </w:r>
          </w:p>
        </w:tc>
        <w:tc>
          <w:tcPr>
            <w:tcW w:w="1134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5. Did the case series have complete inclusion of participants?</w:t>
            </w:r>
          </w:p>
        </w:tc>
        <w:tc>
          <w:tcPr>
            <w:tcW w:w="1417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6. Was there clear reporting of the demographics of the participants in the study?</w:t>
            </w:r>
          </w:p>
        </w:tc>
        <w:tc>
          <w:tcPr>
            <w:tcW w:w="1276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7. Was there clear reporting of clinical information of the participants?</w:t>
            </w:r>
          </w:p>
        </w:tc>
        <w:tc>
          <w:tcPr>
            <w:tcW w:w="1134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8. Were the outcomes or follow up results of cases clearly reported?</w:t>
            </w:r>
          </w:p>
        </w:tc>
        <w:tc>
          <w:tcPr>
            <w:tcW w:w="1276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9. Was there clear reporting of the presenting site(s)/clinic(s) demographic information?</w:t>
            </w:r>
          </w:p>
        </w:tc>
        <w:tc>
          <w:tcPr>
            <w:tcW w:w="1134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0. Was statistical analysis appropriate?</w:t>
            </w:r>
          </w:p>
        </w:tc>
        <w:tc>
          <w:tcPr>
            <w:tcW w:w="850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38" w:type="dxa"/>
          </w:tcPr>
          <w:p w:rsidR="00B17D36" w:rsidRPr="00B17D36" w:rsidRDefault="00B17D36" w:rsidP="00BE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083">
              <w:rPr>
                <w:rFonts w:ascii="Times New Roman" w:hAnsi="Times New Roman" w:cs="Times New Roman"/>
                <w:sz w:val="16"/>
                <w:szCs w:val="16"/>
              </w:rPr>
              <w:t>Sato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to&lt;/Author&gt;&lt;Year&gt;2000&lt;/Year&gt;&lt;RecNum&gt;11&lt;/RecNum&gt;&lt;DisplayText&gt;[17]&lt;/DisplayText&gt;&lt;record&gt;&lt;rec-number&gt;11&lt;/rec-number&gt;&lt;foreign-keys&gt;&lt;key app="EN" db-id="fz9vesrz6dv2xyezst45fdrree0r9se5eztp" timestamp="1634914374"&gt;11&lt;/key&gt;&lt;/foreign-keys&gt;&lt;ref-type name="Conference Proceedings"&gt;10&lt;/ref-type&gt;&lt;contributors&gt;&lt;authors&gt;&lt;author&gt;Sato, Yoshinobu&lt;/author&gt;&lt;author&gt;Sasama, Toshihiko&lt;/author&gt;&lt;author&gt;Sugano, Nobuhiko&lt;/author&gt;&lt;author&gt;Nakahodo, Kei&lt;/author&gt;&lt;author&gt;Nishii, Takashi&lt;/author&gt;&lt;author&gt;Ozono, Kenji&lt;/author&gt;&lt;author&gt;Yonenobu, Kazuo&lt;/author&gt;&lt;author&gt;Ochi, Takahiro&lt;/author&gt;&lt;author&gt;Tamura, Shinichi&lt;/author&gt;&lt;/authors&gt;&lt;/contributors&gt;&lt;titles&gt;&lt;title&gt;Intraoperative simulation and planning using a combined acetabular and femoral (CAF) navigation system for total hip replacement&lt;/title&gt;&lt;secondary-title&gt;International Conference on Medical Image Computing and Computer-Assisted Intervention&lt;/secondary-title&gt;&lt;/titles&gt;&lt;pages&gt;1114-1125&lt;/pages&gt;&lt;dates&gt;&lt;year&gt;2000&lt;/year&gt;&lt;/dates&gt;&lt;publisher&gt;Springer&lt;/publisher&gt;&lt;urls&gt;&lt;/urls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17D36" w:rsidRPr="00B17D36"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CB3083" w:rsidRDefault="00B17D36" w:rsidP="00CB70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>Digioia</w:t>
            </w:r>
            <w:proofErr w:type="spellEnd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iGioia&lt;/Author&gt;&lt;Year&gt;1998&lt;/Year&gt;&lt;RecNum&gt;21&lt;/RecNum&gt;&lt;DisplayText&gt;[18]&lt;/DisplayText&gt;&lt;record&gt;&lt;rec-number&gt;21&lt;/rec-number&gt;&lt;foreign-keys&gt;&lt;key app="EN" db-id="fz9vesrz6dv2xyezst45fdrree0r9se5eztp" timestamp="1635061507"&gt;21&lt;/key&gt;&lt;/foreign-keys&gt;&lt;ref-type name="Journal Article"&gt;17&lt;/ref-type&gt;&lt;contributors&gt;&lt;authors&gt;&lt;author&gt;DiGioia, Anthony M&lt;/author&gt;&lt;author&gt;Jaramaz, Branislav&lt;/author&gt;&lt;author&gt;Blackwell, Mike&lt;/author&gt;&lt;author&gt;Simon, David A&lt;/author&gt;&lt;author&gt;Morgan, Fritz&lt;/author&gt;&lt;author&gt;Moody, James E&lt;/author&gt;&lt;author&gt;Nikou, Constantinos&lt;/author&gt;&lt;author&gt;Colgan, Bruce D&lt;/author&gt;&lt;author&gt;Aston, Cheryl A&lt;/author&gt;&lt;author&gt;Labarca, Richard S&lt;/author&gt;&lt;/authors&gt;&lt;/contributors&gt;&lt;titles&gt;&lt;title&gt;Image guided navigation system to measure intraoperatively acetabular implant alignment&lt;/title&gt;&lt;secondary-title&gt;Clinical Orthopaedics and Related Research®&lt;/secondary-title&gt;&lt;/titles&gt;&lt;periodical&gt;&lt;full-title&gt;Clinical Orthopaedics and Related Research®&lt;/full-title&gt;&lt;/periodical&gt;&lt;pages&gt;8-22&lt;/pages&gt;&lt;volume&gt;355&lt;/volume&gt;&lt;dates&gt;&lt;year&gt;1998&lt;/year&gt;&lt;/dates&gt;&lt;isbn&gt;0009-921X&lt;/isbn&gt;&lt;urls&gt;&lt;/urls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0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>Tak</w:t>
            </w:r>
            <w:bookmarkStart w:id="4" w:name="OLE_LINK68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>ada</w:t>
            </w:r>
            <w:bookmarkEnd w:id="3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 xml:space="preserve"> et a</w:t>
            </w:r>
            <w:bookmarkEnd w:id="4"/>
            <w:r w:rsidRPr="00CB308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hZGE8L0F1dGhvcj48WWVhcj4yMDIwPC9ZZWFyPjxS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hZGE8L0F1dGhvcj48WWVhcj4yMDIwPC9ZZWFyPjxS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638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A83DF4">
              <w:rPr>
                <w:rFonts w:ascii="Times New Roman" w:eastAsiaTheme="minorEastAsia" w:hAnsi="Times New Roman" w:cs="Times New Roman"/>
                <w:sz w:val="16"/>
                <w:szCs w:val="16"/>
              </w:rPr>
              <w:t>Brouwers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1d2VyczwvQXV0aG9yPjxZZWFyPjIwMjA8L1llYXI+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91d2VyczwvQXV0aG9yPjxZZWFyPjIwMjA8L1llYXI+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638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lyth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lyth&lt;/Author&gt;&lt;Year&gt;2008&lt;/Year&gt;&lt;RecNum&gt;33&lt;/RecNum&gt;&lt;DisplayText&gt;[28]&lt;/DisplayText&gt;&lt;record&gt;&lt;rec-number&gt;33&lt;/rec-number&gt;&lt;foreign-keys&gt;&lt;key app="EN" db-id="fz9vesrz6dv2xyezst45fdrree0r9se5eztp" timestamp="1635067534"&gt;33&lt;/key&gt;&lt;/foreign-keys&gt;&lt;ref-type name="Journal Article"&gt;17&lt;/ref-type&gt;&lt;contributors&gt;&lt;authors&gt;&lt;author&gt;Blyth, P.&lt;/author&gt;&lt;author&gt;Stott, N. S.&lt;/author&gt;&lt;author&gt;Anderson, I. A.&lt;/author&gt;&lt;/authors&gt;&lt;/contributors&gt;&lt;auth-address&gt;Department of Anatomy with Radiology, Faculty of Medical and Health Sciences, University of Auckland, Private Bag 92019, Park Road, Auckland, New Zealand. p.blyth@auckland.ac.nz&lt;/auth-address&gt;&lt;titles&gt;&lt;title&gt;Virtual reality assessment of technical skill using the Bonedoc DHS simulator&lt;/title&gt;&lt;secondary-title&gt;Injury&lt;/secondary-title&gt;&lt;alt-title&gt;Injury&lt;/alt-title&gt;&lt;/titles&gt;&lt;periodical&gt;&lt;full-title&gt;Injury&lt;/full-title&gt;&lt;abbr-1&gt;Injury&lt;/abbr-1&gt;&lt;/periodical&gt;&lt;alt-periodical&gt;&lt;full-title&gt;Injury&lt;/full-title&gt;&lt;abbr-1&gt;Injury&lt;/abbr-1&gt;&lt;/alt-periodical&gt;&lt;pages&gt;1127-33&lt;/pages&gt;&lt;volume&gt;39&lt;/volume&gt;&lt;number&gt;10&lt;/number&gt;&lt;edition&gt;2008/06/17&lt;/edition&gt;&lt;keywords&gt;&lt;keyword&gt;Adult&lt;/keyword&gt;&lt;keyword&gt;Bone Screws&lt;/keyword&gt;&lt;keyword&gt;*Clinical Competence&lt;/keyword&gt;&lt;keyword&gt;Computer Simulation&lt;/keyword&gt;&lt;keyword&gt;Education, Medical, Graduate&lt;/keyword&gt;&lt;keyword&gt;Educational Measurement/*methods&lt;/keyword&gt;&lt;keyword&gt;Female&lt;/keyword&gt;&lt;keyword&gt;Fracture Fixation, Internal/education/methods/*standards&lt;/keyword&gt;&lt;keyword&gt;Hip Fractures/*surgery&lt;/keyword&gt;&lt;keyword&gt;Humans&lt;/keyword&gt;&lt;keyword&gt;Intraoperative Period&lt;/keyword&gt;&lt;keyword&gt;Male&lt;/keyword&gt;&lt;keyword&gt;Middle Aged&lt;/keyword&gt;&lt;keyword&gt;*User-Computer Interface&lt;/keyword&gt;&lt;/keywords&gt;&lt;dates&gt;&lt;year&gt;2008&lt;/year&gt;&lt;pub-dates&gt;&lt;date&gt;Oct&lt;/date&gt;&lt;/pub-dates&gt;&lt;/dates&gt;&lt;isbn&gt;0020-1383&lt;/isbn&gt;&lt;accession-num&gt;18555252&lt;/accession-num&gt;&lt;urls&gt;&lt;/urls&gt;&lt;electronic-resource-num&gt;10.1016/j.injury.2008.02.006&lt;/electronic-resource-num&gt;&lt;remote-database-provider&gt;NLM&lt;/remote-database-provider&gt;&lt;language&gt;eng&lt;/language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70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</w:p>
        </w:tc>
        <w:tc>
          <w:tcPr>
            <w:tcW w:w="638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B70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mb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mbani&lt;/Author&gt;&lt;Year&gt;2013&lt;/Year&gt;&lt;RecNum&gt;32&lt;/RecNum&gt;&lt;DisplayText&gt;[30]&lt;/DisplayText&gt;&lt;record&gt;&lt;rec-number&gt;32&lt;/rec-number&gt;&lt;foreign-keys&gt;&lt;key app="EN" db-id="fz9vesrz6dv2xyezst45fdrree0r9se5eztp" timestamp="1635067103"&gt;32&lt;/key&gt;&lt;/foreign-keys&gt;&lt;ref-type name="Journal Article"&gt;17&lt;/ref-type&gt;&lt;contributors&gt;&lt;authors&gt;&lt;author&gt;Rambani, R.&lt;/author&gt;&lt;author&gt;Viant, W.&lt;/author&gt;&lt;author&gt;Ward, J.&lt;/author&gt;&lt;author&gt;Mohsen, A.&lt;/author&gt;&lt;/authors&gt;&lt;/contributors&gt;&lt;auth-address&gt;Department of Computer Sciences, University of Hull, Hull, UK. rohit@rambani.com&lt;/auth-address&gt;&lt;titles&gt;&lt;title&gt;Computer-assisted orthopedic training system for fracture fixation&lt;/title&gt;&lt;secondary-title&gt;J Surg Educ&lt;/secondary-title&gt;&lt;alt-title&gt;Journal of surgical education&lt;/alt-title&gt;&lt;/titles&gt;&lt;periodical&gt;&lt;full-title&gt;J Surg Educ&lt;/full-title&gt;&lt;abbr-1&gt;Journal of surgical education&lt;/abbr-1&gt;&lt;/periodical&gt;&lt;alt-periodical&gt;&lt;full-title&gt;J Surg Educ&lt;/full-title&gt;&lt;abbr-1&gt;Journal of surgical education&lt;/abbr-1&gt;&lt;/alt-periodical&gt;&lt;pages&gt;304-8&lt;/pages&gt;&lt;volume&gt;70&lt;/volume&gt;&lt;number&gt;3&lt;/number&gt;&lt;edition&gt;2013/04/27&lt;/edition&gt;&lt;keywords&gt;&lt;keyword&gt;Adult&lt;/keyword&gt;&lt;keyword&gt;Clinical Competence&lt;/keyword&gt;&lt;keyword&gt;Education, Medical, Graduate&lt;/keyword&gt;&lt;keyword&gt;Educational Measurement&lt;/keyword&gt;&lt;keyword&gt;Female&lt;/keyword&gt;&lt;keyword&gt;Fluoroscopy&lt;/keyword&gt;&lt;keyword&gt;Fracture Fixation/*standards&lt;/keyword&gt;&lt;keyword&gt;Humans&lt;/keyword&gt;&lt;keyword&gt;Male&lt;/keyword&gt;&lt;keyword&gt;Orthopedic Procedures/*education&lt;/keyword&gt;&lt;keyword&gt;Phantoms, Imaging&lt;/keyword&gt;&lt;keyword&gt;Surgery, Computer-Assisted/*education&lt;/keyword&gt;&lt;keyword&gt;User-Computer Interface&lt;/keyword&gt;&lt;/keywords&gt;&lt;dates&gt;&lt;year&gt;2013&lt;/year&gt;&lt;pub-dates&gt;&lt;date&gt;May-Jun&lt;/date&gt;&lt;/pub-dates&gt;&lt;/dates&gt;&lt;isbn&gt;1878-7452&lt;/isbn&gt;&lt;accession-num&gt;23618438&lt;/accession-num&gt;&lt;urls&gt;&lt;/urls&gt;&lt;electronic-resource-num&gt;10.1016/j.jsurg.2012.11.009&lt;/electronic-resource-num&gt;&lt;remote-database-provider&gt;NLM&lt;/remote-database-provider&gt;&lt;language&gt;eng&lt;/language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17D36" w:rsidRPr="00B17D36"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handuj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uZHVqYTwvQXV0aG9yPjxZZWFyPjIwMTc8L1llYXI+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uZHVqYTwvQXV0aG9yPjxZZWFyPjIwMTc8L1llYXI+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7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17D36" w:rsidRPr="00B17D36" w:rsidRDefault="00B17D36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70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17D36"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ishop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XNob3A8L0F1dGhvcj48WWVhcj4yMDIxPC9ZZWFyPjxS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XNob3A8L0F1dGhvcj48WWVhcj4yMDIxPC9ZZWFyPjxS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019">
              <w:rPr>
                <w:rFonts w:ascii="Times New Roman" w:hAnsi="Times New Roman" w:cs="Times New Roman"/>
                <w:sz w:val="18"/>
                <w:szCs w:val="18"/>
              </w:rPr>
              <w:t>Fascio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ascio&lt;/Author&gt;&lt;Year&gt;2022&lt;/Year&gt;&lt;RecNum&gt;427&lt;/RecNum&gt;&lt;DisplayText&gt;[35]&lt;/DisplayText&gt;&lt;record&gt;&lt;rec-number&gt;427&lt;/rec-number&gt;&lt;foreign-keys&gt;&lt;key app="EN" db-id="fz9vesrz6dv2xyezst45fdrree0r9se5eztp" timestamp="1653808638"&gt;427&lt;/key&gt;&lt;/foreign-keys&gt;&lt;ref-type name="Journal Article"&gt;17&lt;/ref-type&gt;&lt;contributors&gt;&lt;authors&gt;&lt;author&gt;Fascio, E.&lt;/author&gt;&lt;author&gt;Vitale, J. A.&lt;/author&gt;&lt;author&gt;Sirtori, P.&lt;/author&gt;&lt;author&gt;Peretti, G.&lt;/author&gt;&lt;author&gt;Banfi, G.&lt;/author&gt;&lt;author&gt;Mangiavini, L.&lt;/author&gt;&lt;/authors&gt;&lt;/contributors&gt;&lt;auth-address&gt;IRCCS Istituto Ortopedico Galeazzi, 20161 Milan, Italy.&amp;#xD;Department of Biomedical Sciences for Health, University of Milan, 20133 Milan, Italy.&amp;#xD;Vita-Salute San Raffaele University, 20132 Milan, Italy.&lt;/auth-address&gt;&lt;titles&gt;&lt;title&gt;Early Virtual-Reality-Based Home Rehabilitation after Total Hip Arthroplasty: A Randomized Controlled Trial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11&lt;/volume&gt;&lt;number&gt;7&lt;/number&gt;&lt;edition&gt;2022/04/13&lt;/edition&gt;&lt;keywords&gt;&lt;keyword&gt;arthroplasty&lt;/keyword&gt;&lt;keyword&gt;exercise&lt;/keyword&gt;&lt;keyword&gt;hip&lt;/keyword&gt;&lt;keyword&gt;home-based&lt;/keyword&gt;&lt;keyword&gt;rehabilitation&lt;/keyword&gt;&lt;keyword&gt;virtual reality&lt;/keyword&gt;&lt;/keywords&gt;&lt;dates&gt;&lt;year&gt;2022&lt;/year&gt;&lt;pub-dates&gt;&lt;date&gt;Mar 22&lt;/date&gt;&lt;/pub-dates&gt;&lt;/dates&gt;&lt;isbn&gt;2077-0383 (Print)&amp;#xD;2077-0383&lt;/isbn&gt;&lt;accession-num&gt;35407373&lt;/accession-num&gt;&lt;urls&gt;&lt;/urls&gt;&lt;custom2&gt;PMC8999553&lt;/custom2&gt;&lt;electronic-resource-num&gt;10.3390/jcm11071766&lt;/electronic-resource-num&gt;&lt;remote-database-provider&gt;NLM&lt;/remote-database-provider&gt;&lt;language&gt;eng&lt;/language&gt;&lt;/record&gt;&lt;/Cite&gt;&lt;/EndNote&gt;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6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exander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GV4YW5kZXI8L0F1dGhvcj48WWVhcj4yMDIwPC9ZZWFy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GV4YW5kZXI8L0F1dGhvcj48WWVhcj4yMDIwPC9ZZWFy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8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gawa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Z2F3YTwvQXV0aG9yPjxZZWFyPjIwMTg8L1llYXI+PFJl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Z2F3YTwvQXV0aG9yPjxZZWFyPjIwMTg8L1llYXI+PFJl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9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gishet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dpc2hldHR5PC9BdXRob3I+PFllYXI+MjAxOTwvWWVh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dpc2hldHR5PC9BdXRob3I+PFllYXI+MjAxOTwvWWVh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1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27"/>
            <w:r w:rsidRPr="0072083E">
              <w:rPr>
                <w:rFonts w:ascii="Times New Roman" w:hAnsi="Times New Roman" w:cs="Times New Roman"/>
                <w:sz w:val="18"/>
                <w:szCs w:val="18"/>
              </w:rPr>
              <w:t>García-Sevilla et al</w:t>
            </w:r>
            <w:bookmarkEnd w:id="5"/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jw61hLVNldmlsbGE8L0F1dGhvcj48WWVhcj4yMDIx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YXJjw61hLVNldmlsbGE8L0F1dGhvcj48WWVhcj4yMDIx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9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Default="00DE07B2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en</w:t>
            </w:r>
            <w:r w:rsidR="00B17D36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TwvWWVhcj48UmVj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TwvWWVhcj48UmVj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F645CA">
              <w:rPr>
                <w:rFonts w:ascii="Times New Roman" w:hAnsi="Times New Roman" w:cs="Times New Roman" w:hint="eastAsia"/>
                <w:noProof/>
                <w:sz w:val="16"/>
                <w:szCs w:val="16"/>
                <w:lang w:eastAsia="zh-CN"/>
              </w:rPr>
              <w:t>5</w:t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Default="00B17D36" w:rsidP="00CB70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E4D">
              <w:rPr>
                <w:rFonts w:ascii="Times New Roman" w:eastAsiaTheme="minorEastAsia" w:hAnsi="Times New Roman" w:cs="Times New Roman"/>
                <w:sz w:val="16"/>
                <w:szCs w:val="16"/>
              </w:rPr>
              <w:t>Bartlett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JyYWNrPC9BdXRob3I+PFllYXI+MjAwMTwvWWVhcj48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JyYWNrPC9BdXRob3I+PFllYXI+MjAwMTwvWWVhcj48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</w:tr>
      <w:tr w:rsidR="00B17D36" w:rsidRPr="00B17D36" w:rsidTr="009E149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B17D36" w:rsidRPr="006E1E4D" w:rsidRDefault="00CB70A3" w:rsidP="00CB70A3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y et al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N5PC9BdXRob3I+PFllYXI+MjAyMTwvWWVhcj48UmVj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N5PC9BdXRob3I+PFllYXI+MjAyMTwvWWVhcj48UmVj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</w:fldData>
              </w:fldCha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1441C"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="0071441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89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/20</w:t>
            </w:r>
          </w:p>
        </w:tc>
        <w:tc>
          <w:tcPr>
            <w:tcW w:w="638" w:type="dxa"/>
          </w:tcPr>
          <w:p w:rsidR="00B17D36" w:rsidRPr="00B17D36" w:rsidRDefault="00CB70A3" w:rsidP="00CB7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</w:tbl>
    <w:p w:rsidR="00B17D36" w:rsidRPr="00B17D36" w:rsidRDefault="00B17D36" w:rsidP="00B17D36">
      <w:pPr>
        <w:rPr>
          <w:rFonts w:ascii="Times New Roman" w:hAnsi="Times New Roman" w:cs="Times New Roman"/>
          <w:sz w:val="18"/>
          <w:szCs w:val="18"/>
        </w:rPr>
      </w:pPr>
    </w:p>
    <w:sectPr w:rsidR="00B17D36" w:rsidRPr="00B17D36" w:rsidSect="0022294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B0F5C" w:rsidRDefault="00DB0F5C" w:rsidP="00DE07B2">
      <w:pPr>
        <w:spacing w:after="0" w:line="240" w:lineRule="auto"/>
      </w:pPr>
      <w:r>
        <w:separator/>
      </w:r>
    </w:p>
  </w:endnote>
  <w:endnote w:type="continuationSeparator" w:id="0">
    <w:p w:rsidR="00DB0F5C" w:rsidRDefault="00DB0F5C" w:rsidP="00DE0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B0F5C" w:rsidRDefault="00DB0F5C" w:rsidP="00DE07B2">
      <w:pPr>
        <w:spacing w:after="0" w:line="240" w:lineRule="auto"/>
      </w:pPr>
      <w:r>
        <w:separator/>
      </w:r>
    </w:p>
  </w:footnote>
  <w:footnote w:type="continuationSeparator" w:id="0">
    <w:p w:rsidR="00DB0F5C" w:rsidRDefault="00DB0F5C" w:rsidP="00DE0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07E"/>
    <w:multiLevelType w:val="multilevel"/>
    <w:tmpl w:val="FB50E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7279A1"/>
    <w:multiLevelType w:val="multilevel"/>
    <w:tmpl w:val="ADE84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2428FE"/>
    <w:multiLevelType w:val="multilevel"/>
    <w:tmpl w:val="ABC8A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40760F"/>
    <w:multiLevelType w:val="multilevel"/>
    <w:tmpl w:val="F51E2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8D7C08"/>
    <w:multiLevelType w:val="multilevel"/>
    <w:tmpl w:val="24FC3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5E7DDC"/>
    <w:multiLevelType w:val="multilevel"/>
    <w:tmpl w:val="6B8AE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9C453A"/>
    <w:multiLevelType w:val="multilevel"/>
    <w:tmpl w:val="25326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CB62AD"/>
    <w:multiLevelType w:val="multilevel"/>
    <w:tmpl w:val="88F46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814C21"/>
    <w:multiLevelType w:val="multilevel"/>
    <w:tmpl w:val="A0A0C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1E317D"/>
    <w:multiLevelType w:val="multilevel"/>
    <w:tmpl w:val="A6EC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011BF5"/>
    <w:multiLevelType w:val="multilevel"/>
    <w:tmpl w:val="67E41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2C315B"/>
    <w:multiLevelType w:val="multilevel"/>
    <w:tmpl w:val="55680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0528020">
    <w:abstractNumId w:val="8"/>
  </w:num>
  <w:num w:numId="2" w16cid:durableId="1663268913">
    <w:abstractNumId w:val="10"/>
  </w:num>
  <w:num w:numId="3" w16cid:durableId="1028070534">
    <w:abstractNumId w:val="7"/>
  </w:num>
  <w:num w:numId="4" w16cid:durableId="1857377953">
    <w:abstractNumId w:val="3"/>
  </w:num>
  <w:num w:numId="5" w16cid:durableId="953943523">
    <w:abstractNumId w:val="0"/>
  </w:num>
  <w:num w:numId="6" w16cid:durableId="2060015011">
    <w:abstractNumId w:val="6"/>
  </w:num>
  <w:num w:numId="7" w16cid:durableId="687679456">
    <w:abstractNumId w:val="9"/>
  </w:num>
  <w:num w:numId="8" w16cid:durableId="1943146041">
    <w:abstractNumId w:val="5"/>
  </w:num>
  <w:num w:numId="9" w16cid:durableId="1175420020">
    <w:abstractNumId w:val="2"/>
  </w:num>
  <w:num w:numId="10" w16cid:durableId="1329096232">
    <w:abstractNumId w:val="1"/>
  </w:num>
  <w:num w:numId="11" w16cid:durableId="1382435772">
    <w:abstractNumId w:val="4"/>
  </w:num>
  <w:num w:numId="12" w16cid:durableId="108469149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36"/>
    <w:rsid w:val="0071441C"/>
    <w:rsid w:val="008F2D63"/>
    <w:rsid w:val="009E1497"/>
    <w:rsid w:val="00B17D36"/>
    <w:rsid w:val="00BE0297"/>
    <w:rsid w:val="00CB70A3"/>
    <w:rsid w:val="00CF249F"/>
    <w:rsid w:val="00D609E1"/>
    <w:rsid w:val="00DB0F5C"/>
    <w:rsid w:val="00DE07B2"/>
    <w:rsid w:val="00F6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46230"/>
  <w15:chartTrackingRefBased/>
  <w15:docId w15:val="{DBAC96C0-691A-4644-B617-F7F85A26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D36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11">
    <w:name w:val="网格表 1 浅色 - 着色 11"/>
    <w:basedOn w:val="a1"/>
    <w:uiPriority w:val="46"/>
    <w:rsid w:val="00B17D36"/>
    <w:rPr>
      <w:rFonts w:eastAsia="宋体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1"/>
    <w:uiPriority w:val="46"/>
    <w:rsid w:val="00B17D36"/>
    <w:rPr>
      <w:rFonts w:eastAsia="宋体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DE0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7B2"/>
    <w:rPr>
      <w:rFonts w:eastAsia="宋体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DE07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7B2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15</Words>
  <Characters>10917</Characters>
  <Application>Microsoft Office Word</Application>
  <DocSecurity>0</DocSecurity>
  <Lines>90</Lines>
  <Paragraphs>25</Paragraphs>
  <ScaleCrop>false</ScaleCrop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备</dc:creator>
  <cp:keywords/>
  <dc:description/>
  <cp:lastModifiedBy>刘 备</cp:lastModifiedBy>
  <cp:revision>6</cp:revision>
  <dcterms:created xsi:type="dcterms:W3CDTF">2022-10-30T06:51:00Z</dcterms:created>
  <dcterms:modified xsi:type="dcterms:W3CDTF">2023-01-22T11:49:00Z</dcterms:modified>
</cp:coreProperties>
</file>